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24ACD3" w14:textId="51FCBC6E" w:rsidR="005057AE" w:rsidRDefault="00DA7F1D">
      <w:pPr>
        <w:rPr>
          <w:lang w:val="de-DE"/>
        </w:rPr>
      </w:pPr>
      <w:r>
        <w:rPr>
          <w:lang w:val="de-DE"/>
        </w:rPr>
        <w:t>Baquet</w:t>
      </w:r>
      <w:r w:rsidR="00716EE5">
        <w:rPr>
          <w:lang w:val="de-DE"/>
        </w:rPr>
        <w:t xml:space="preserve"> et al., 2018</w:t>
      </w:r>
      <w:r>
        <w:rPr>
          <w:lang w:val="de-DE"/>
        </w:rPr>
        <w:t>: 15000 euro per school</w:t>
      </w:r>
    </w:p>
    <w:p w14:paraId="45EBDB77" w14:textId="4A1FC193" w:rsidR="00DA7F1D" w:rsidRDefault="00DA7F1D">
      <w:pPr>
        <w:rPr>
          <w:lang w:val="de-DE"/>
        </w:rPr>
      </w:pPr>
      <w:r>
        <w:rPr>
          <w:lang w:val="de-DE"/>
        </w:rPr>
        <w:t>Blaes</w:t>
      </w:r>
      <w:r w:rsidR="00716EE5">
        <w:rPr>
          <w:lang w:val="de-DE"/>
        </w:rPr>
        <w:t xml:space="preserve"> et al., 2013</w:t>
      </w:r>
      <w:r>
        <w:rPr>
          <w:lang w:val="de-DE"/>
        </w:rPr>
        <w:t xml:space="preserve">: </w:t>
      </w:r>
      <w:r>
        <w:rPr>
          <w:lang w:val="de-DE"/>
        </w:rPr>
        <w:t>15000 euro per school</w:t>
      </w:r>
    </w:p>
    <w:p w14:paraId="7411FC04" w14:textId="6FE2D8F2" w:rsidR="00DA7F1D" w:rsidRDefault="00DA7F1D">
      <w:pPr>
        <w:rPr>
          <w:lang w:val="de-DE"/>
        </w:rPr>
      </w:pPr>
      <w:r>
        <w:rPr>
          <w:lang w:val="de-DE"/>
        </w:rPr>
        <w:t>Cardon</w:t>
      </w:r>
      <w:r w:rsidR="00716EE5">
        <w:rPr>
          <w:lang w:val="de-DE"/>
        </w:rPr>
        <w:t xml:space="preserve"> et al., 2009</w:t>
      </w:r>
      <w:r>
        <w:rPr>
          <w:lang w:val="de-DE"/>
        </w:rPr>
        <w:t>: 250 euro per school for equipment; markings painted by researchers</w:t>
      </w:r>
    </w:p>
    <w:p w14:paraId="3DF91AE3" w14:textId="6E532B69" w:rsidR="00DA7F1D" w:rsidRDefault="00DA7F1D">
      <w:pPr>
        <w:rPr>
          <w:lang w:val="de-DE"/>
        </w:rPr>
      </w:pPr>
      <w:r>
        <w:rPr>
          <w:lang w:val="de-DE"/>
        </w:rPr>
        <w:t>Christiansen</w:t>
      </w:r>
      <w:r w:rsidR="00716EE5">
        <w:rPr>
          <w:lang w:val="de-DE"/>
        </w:rPr>
        <w:t xml:space="preserve"> et al., 2017</w:t>
      </w:r>
      <w:r>
        <w:rPr>
          <w:lang w:val="de-DE"/>
        </w:rPr>
        <w:t>: 40000-300000 for renovation</w:t>
      </w:r>
    </w:p>
    <w:p w14:paraId="217741A2" w14:textId="0A56EBBE" w:rsidR="00DA7F1D" w:rsidRDefault="00DA7F1D">
      <w:pPr>
        <w:rPr>
          <w:lang w:val="de-DE"/>
        </w:rPr>
      </w:pPr>
      <w:r>
        <w:rPr>
          <w:lang w:val="de-DE"/>
        </w:rPr>
        <w:t>Crust</w:t>
      </w:r>
      <w:r w:rsidR="00716EE5">
        <w:rPr>
          <w:lang w:val="de-DE"/>
        </w:rPr>
        <w:t xml:space="preserve"> et al., 2014</w:t>
      </w:r>
      <w:r>
        <w:rPr>
          <w:lang w:val="de-DE"/>
        </w:rPr>
        <w:t>: not defined</w:t>
      </w:r>
    </w:p>
    <w:p w14:paraId="4C7BC3B0" w14:textId="5E41AE09" w:rsidR="00DA7F1D" w:rsidRDefault="00DA7F1D">
      <w:pPr>
        <w:rPr>
          <w:lang w:val="de-DE"/>
        </w:rPr>
      </w:pPr>
      <w:r>
        <w:rPr>
          <w:lang w:val="de-DE"/>
        </w:rPr>
        <w:t>Engelen</w:t>
      </w:r>
      <w:r w:rsidR="00716EE5">
        <w:rPr>
          <w:lang w:val="de-DE"/>
        </w:rPr>
        <w:t xml:space="preserve"> et al., 2013; Bundy et al., 2017</w:t>
      </w:r>
      <w:r>
        <w:rPr>
          <w:lang w:val="de-DE"/>
        </w:rPr>
        <w:t>: recycled material</w:t>
      </w:r>
    </w:p>
    <w:p w14:paraId="5D824883" w14:textId="50C648D6" w:rsidR="00DA7F1D" w:rsidRDefault="00DA7F1D">
      <w:pPr>
        <w:rPr>
          <w:lang w:val="de-DE"/>
        </w:rPr>
      </w:pPr>
      <w:r>
        <w:rPr>
          <w:lang w:val="de-DE"/>
        </w:rPr>
        <w:t>Farmer</w:t>
      </w:r>
      <w:r w:rsidR="00716EE5">
        <w:rPr>
          <w:lang w:val="de-DE"/>
        </w:rPr>
        <w:t xml:space="preserve"> et al., 2017</w:t>
      </w:r>
      <w:r>
        <w:rPr>
          <w:lang w:val="de-DE"/>
        </w:rPr>
        <w:t>: initial grant of 15000 NZD, but strategies with no cost</w:t>
      </w:r>
    </w:p>
    <w:p w14:paraId="2419BEB8" w14:textId="4CC28B2B" w:rsidR="00DA7F1D" w:rsidRDefault="00972296">
      <w:pPr>
        <w:rPr>
          <w:lang w:val="de-DE"/>
        </w:rPr>
      </w:pPr>
      <w:r>
        <w:rPr>
          <w:lang w:val="de-DE"/>
        </w:rPr>
        <w:t>Hamer</w:t>
      </w:r>
      <w:r w:rsidR="00716EE5">
        <w:rPr>
          <w:lang w:val="de-DE"/>
        </w:rPr>
        <w:t xml:space="preserve"> et al., 2017</w:t>
      </w:r>
      <w:r>
        <w:rPr>
          <w:lang w:val="de-DE"/>
        </w:rPr>
        <w:t>: not defined</w:t>
      </w:r>
    </w:p>
    <w:p w14:paraId="1F2651A5" w14:textId="7F7B9052" w:rsidR="00972296" w:rsidRDefault="00972296">
      <w:pPr>
        <w:rPr>
          <w:lang w:val="de-DE"/>
        </w:rPr>
      </w:pPr>
      <w:r>
        <w:rPr>
          <w:lang w:val="de-DE"/>
        </w:rPr>
        <w:t>Huberty</w:t>
      </w:r>
      <w:r w:rsidR="00716EE5">
        <w:rPr>
          <w:lang w:val="de-DE"/>
        </w:rPr>
        <w:t xml:space="preserve"> et al., 2014</w:t>
      </w:r>
      <w:r>
        <w:rPr>
          <w:lang w:val="de-DE"/>
        </w:rPr>
        <w:t>: not defined</w:t>
      </w:r>
    </w:p>
    <w:p w14:paraId="104D7CAF" w14:textId="02F41231" w:rsidR="00972296" w:rsidRDefault="00972296">
      <w:pPr>
        <w:rPr>
          <w:lang w:val="de-DE"/>
        </w:rPr>
      </w:pPr>
      <w:r>
        <w:rPr>
          <w:lang w:val="de-DE"/>
        </w:rPr>
        <w:t>Hyndman</w:t>
      </w:r>
      <w:r w:rsidR="00716EE5">
        <w:rPr>
          <w:lang w:val="de-DE"/>
        </w:rPr>
        <w:t xml:space="preserve"> et al., 2014</w:t>
      </w:r>
      <w:r>
        <w:rPr>
          <w:lang w:val="de-DE"/>
        </w:rPr>
        <w:t>: recycled material</w:t>
      </w:r>
    </w:p>
    <w:p w14:paraId="2DDD8334" w14:textId="2125F763" w:rsidR="00972296" w:rsidRDefault="00716EE5">
      <w:pPr>
        <w:rPr>
          <w:lang w:val="de-DE"/>
        </w:rPr>
      </w:pPr>
      <w:r>
        <w:rPr>
          <w:lang w:val="de-DE"/>
        </w:rPr>
        <w:t>Janssen et al., 2015: not defined</w:t>
      </w:r>
    </w:p>
    <w:p w14:paraId="37799B38" w14:textId="79B4C905" w:rsidR="00716EE5" w:rsidRDefault="00AE1603">
      <w:pPr>
        <w:rPr>
          <w:lang w:val="de-DE"/>
        </w:rPr>
      </w:pPr>
      <w:r>
        <w:rPr>
          <w:lang w:val="de-DE"/>
        </w:rPr>
        <w:t>Kelly et al., 2012: not defined</w:t>
      </w:r>
    </w:p>
    <w:p w14:paraId="7678F2DB" w14:textId="2933F826" w:rsidR="00AE1603" w:rsidRDefault="00AE1603">
      <w:pPr>
        <w:rPr>
          <w:lang w:val="de-DE"/>
        </w:rPr>
      </w:pPr>
      <w:r>
        <w:rPr>
          <w:lang w:val="de-DE"/>
        </w:rPr>
        <w:t>Kelz et al., 2015: not defined</w:t>
      </w:r>
    </w:p>
    <w:p w14:paraId="7041AFEE" w14:textId="3165AFCC" w:rsidR="00AE1603" w:rsidRDefault="00AE1603">
      <w:pPr>
        <w:rPr>
          <w:lang w:val="de-DE"/>
        </w:rPr>
      </w:pPr>
      <w:r w:rsidRPr="00AE1603">
        <w:rPr>
          <w:lang w:val="de-DE"/>
        </w:rPr>
        <w:t>López-Fernández</w:t>
      </w:r>
      <w:r>
        <w:rPr>
          <w:lang w:val="de-DE"/>
        </w:rPr>
        <w:t xml:space="preserve"> et al., 2016: not defined</w:t>
      </w:r>
    </w:p>
    <w:p w14:paraId="53C95127" w14:textId="16E9BA46" w:rsidR="00AE1603" w:rsidRDefault="00AE1603">
      <w:pPr>
        <w:rPr>
          <w:lang w:val="de-DE"/>
        </w:rPr>
      </w:pPr>
      <w:r>
        <w:rPr>
          <w:lang w:val="de-DE"/>
        </w:rPr>
        <w:t>Loucaides et al., 2009: not defined</w:t>
      </w:r>
    </w:p>
    <w:p w14:paraId="36D02199" w14:textId="4A7B38E9" w:rsidR="00AE1603" w:rsidRDefault="00AE1603">
      <w:pPr>
        <w:rPr>
          <w:lang w:val="de-DE"/>
        </w:rPr>
      </w:pPr>
      <w:r>
        <w:rPr>
          <w:lang w:val="de-DE"/>
        </w:rPr>
        <w:t>Ng et al., 2020: not defined</w:t>
      </w:r>
    </w:p>
    <w:p w14:paraId="4D553678" w14:textId="7C70452B" w:rsidR="00AE1603" w:rsidRDefault="003C4665">
      <w:pPr>
        <w:rPr>
          <w:lang w:val="de-DE"/>
        </w:rPr>
      </w:pPr>
      <w:r>
        <w:rPr>
          <w:lang w:val="de-DE"/>
        </w:rPr>
        <w:t>Nigg et al., 2019: not defined</w:t>
      </w:r>
    </w:p>
    <w:p w14:paraId="678F5996" w14:textId="33E92B7A" w:rsidR="003C4665" w:rsidRDefault="003C4665">
      <w:pPr>
        <w:rPr>
          <w:lang w:val="de-DE"/>
        </w:rPr>
      </w:pPr>
      <w:r>
        <w:rPr>
          <w:lang w:val="de-DE"/>
        </w:rPr>
        <w:t>Ridgers et al., 2010: 20000 pounds per school</w:t>
      </w:r>
    </w:p>
    <w:p w14:paraId="0F90BB75" w14:textId="3774B1C2" w:rsidR="003C4665" w:rsidRDefault="003C4665">
      <w:pPr>
        <w:rPr>
          <w:lang w:val="de-DE"/>
        </w:rPr>
      </w:pPr>
      <w:r>
        <w:rPr>
          <w:lang w:val="de-DE"/>
        </w:rPr>
        <w:t>Sanz-Mas et al., 2025: not defined</w:t>
      </w:r>
    </w:p>
    <w:p w14:paraId="70602459" w14:textId="791987EF" w:rsidR="003C4665" w:rsidRDefault="003C4665">
      <w:pPr>
        <w:rPr>
          <w:lang w:val="de-DE"/>
        </w:rPr>
      </w:pPr>
      <w:r>
        <w:rPr>
          <w:lang w:val="de-DE"/>
        </w:rPr>
        <w:t>Stratton 2000; Stratton &amp; Leonard, 2002: not defined</w:t>
      </w:r>
    </w:p>
    <w:p w14:paraId="619FA90D" w14:textId="3DFC401A" w:rsidR="003C4665" w:rsidRDefault="003C4665">
      <w:pPr>
        <w:rPr>
          <w:lang w:val="de-DE"/>
        </w:rPr>
      </w:pPr>
      <w:r>
        <w:rPr>
          <w:lang w:val="de-DE"/>
        </w:rPr>
        <w:t>Stratton &amp; Mullan, 2005: painted probably by researchers o</w:t>
      </w:r>
      <w:r w:rsidR="00FF05AA">
        <w:rPr>
          <w:lang w:val="de-DE"/>
        </w:rPr>
        <w:t>r</w:t>
      </w:r>
      <w:r>
        <w:rPr>
          <w:lang w:val="de-DE"/>
        </w:rPr>
        <w:t xml:space="preserve"> schools</w:t>
      </w:r>
    </w:p>
    <w:p w14:paraId="62A261C3" w14:textId="3B009B09" w:rsidR="003C4665" w:rsidRDefault="003C4665">
      <w:pPr>
        <w:rPr>
          <w:lang w:val="de-DE"/>
        </w:rPr>
      </w:pPr>
      <w:r>
        <w:rPr>
          <w:lang w:val="de-DE"/>
        </w:rPr>
        <w:t>Tucker et al., 2017: not defined</w:t>
      </w:r>
    </w:p>
    <w:p w14:paraId="74416E86" w14:textId="52499C5B" w:rsidR="003C4665" w:rsidRDefault="00C23F6E">
      <w:pPr>
        <w:rPr>
          <w:lang w:val="de-DE"/>
        </w:rPr>
      </w:pPr>
      <w:r>
        <w:rPr>
          <w:lang w:val="de-DE"/>
        </w:rPr>
        <w:t>Verstraete et al., 2006: not defined</w:t>
      </w:r>
    </w:p>
    <w:p w14:paraId="3BF11CEC" w14:textId="12D4A384" w:rsidR="00C23F6E" w:rsidRPr="00DA7F1D" w:rsidRDefault="00C23F6E">
      <w:pPr>
        <w:rPr>
          <w:lang w:val="de-DE"/>
        </w:rPr>
      </w:pPr>
      <w:r w:rsidRPr="00C23F6E">
        <w:rPr>
          <w:lang w:val="de-DE"/>
        </w:rPr>
        <w:t>Van Dijk-Wesselius et al</w:t>
      </w:r>
      <w:r>
        <w:rPr>
          <w:lang w:val="de-DE"/>
        </w:rPr>
        <w:t>., 2018: not defined</w:t>
      </w:r>
    </w:p>
    <w:sectPr w:rsidR="00C23F6E" w:rsidRPr="00DA7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F1D"/>
    <w:rsid w:val="003C4665"/>
    <w:rsid w:val="005057AE"/>
    <w:rsid w:val="006A36FA"/>
    <w:rsid w:val="00716EE5"/>
    <w:rsid w:val="00972296"/>
    <w:rsid w:val="0097736A"/>
    <w:rsid w:val="00AE1603"/>
    <w:rsid w:val="00BE274D"/>
    <w:rsid w:val="00C23F6E"/>
    <w:rsid w:val="00C336EB"/>
    <w:rsid w:val="00DA7F1D"/>
    <w:rsid w:val="00E67B53"/>
    <w:rsid w:val="00FF0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96803FA"/>
  <w15:chartTrackingRefBased/>
  <w15:docId w15:val="{CB717B57-C70E-40EF-A436-E81D56E27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7F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7F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7F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7F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7F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7F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7F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7F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7F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7F1D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7F1D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7F1D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7F1D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7F1D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7F1D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7F1D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7F1D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7F1D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A7F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7F1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7F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7F1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A7F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7F1D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A7F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7F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7F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7F1D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A7F1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57</Words>
  <Characters>89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Oppici</dc:creator>
  <cp:keywords/>
  <dc:description/>
  <cp:lastModifiedBy>Luca Oppici</cp:lastModifiedBy>
  <cp:revision>4</cp:revision>
  <dcterms:created xsi:type="dcterms:W3CDTF">2025-06-30T13:12:00Z</dcterms:created>
  <dcterms:modified xsi:type="dcterms:W3CDTF">2025-06-30T16:23:00Z</dcterms:modified>
</cp:coreProperties>
</file>